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EB8BF" w14:textId="2AC52D66" w:rsidR="00F23C3E" w:rsidRDefault="00F23C3E" w:rsidP="00F23C3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eb </w:t>
      </w:r>
      <w:r w:rsidRPr="003829B7">
        <w:rPr>
          <w:rFonts w:ascii="Times New Roman" w:hAnsi="Times New Roman"/>
          <w:b/>
          <w:sz w:val="24"/>
          <w:szCs w:val="24"/>
        </w:rPr>
        <w:t xml:space="preserve">Table </w:t>
      </w:r>
      <w:r w:rsidR="00CF5FE6">
        <w:rPr>
          <w:rFonts w:ascii="Times New Roman" w:hAnsi="Times New Roman"/>
          <w:b/>
          <w:sz w:val="24"/>
          <w:szCs w:val="24"/>
        </w:rPr>
        <w:t>4</w:t>
      </w:r>
      <w:r w:rsidRPr="003829B7">
        <w:rPr>
          <w:rFonts w:ascii="Times New Roman" w:hAnsi="Times New Roman"/>
          <w:b/>
          <w:sz w:val="24"/>
          <w:szCs w:val="24"/>
        </w:rPr>
        <w:t>.</w:t>
      </w:r>
      <w:r w:rsidRPr="003829B7">
        <w:rPr>
          <w:rFonts w:ascii="Times New Roman" w:hAnsi="Times New Roman"/>
          <w:sz w:val="24"/>
          <w:szCs w:val="24"/>
        </w:rPr>
        <w:t xml:space="preserve"> </w:t>
      </w:r>
      <w:r w:rsidR="007C56BE">
        <w:rPr>
          <w:rFonts w:ascii="Times New Roman" w:hAnsi="Times New Roman"/>
          <w:bCs/>
          <w:sz w:val="24"/>
          <w:szCs w:val="24"/>
        </w:rPr>
        <w:t>Crude l</w:t>
      </w:r>
      <w:r w:rsidR="007C56BE">
        <w:rPr>
          <w:rFonts w:ascii="Times New Roman" w:hAnsi="Times New Roman"/>
          <w:sz w:val="24"/>
          <w:szCs w:val="24"/>
        </w:rPr>
        <w:t xml:space="preserve">ongitudinal follow-up associations (per </w:t>
      </w:r>
      <w:proofErr w:type="spellStart"/>
      <w:r w:rsidR="007C56BE">
        <w:rPr>
          <w:rFonts w:ascii="Times New Roman" w:hAnsi="Times New Roman"/>
          <w:sz w:val="24"/>
          <w:szCs w:val="24"/>
        </w:rPr>
        <w:t>sd</w:t>
      </w:r>
      <w:proofErr w:type="spellEnd"/>
      <w:r w:rsidR="007C56BE">
        <w:rPr>
          <w:rFonts w:ascii="Times New Roman" w:hAnsi="Times New Roman"/>
          <w:sz w:val="24"/>
          <w:szCs w:val="24"/>
        </w:rPr>
        <w:t xml:space="preserve"> change in transformed biomarker) that relate to web table </w:t>
      </w:r>
      <w:r w:rsidR="00CF5FE6">
        <w:rPr>
          <w:rFonts w:ascii="Times New Roman" w:hAnsi="Times New Roman"/>
          <w:sz w:val="24"/>
          <w:szCs w:val="24"/>
        </w:rPr>
        <w:t>3</w:t>
      </w:r>
      <w:r w:rsidR="007C56BE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Sensitivity analysis where we imputed missing data in the case where at least 80% of the questionnaire were comple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90"/>
        <w:gridCol w:w="2790"/>
        <w:gridCol w:w="2789"/>
        <w:gridCol w:w="2790"/>
      </w:tblGrid>
      <w:tr w:rsidR="00BD11AC" w14:paraId="4CA7A8F1" w14:textId="73749C84" w:rsidTr="009220C0">
        <w:tc>
          <w:tcPr>
            <w:tcW w:w="2789" w:type="dxa"/>
          </w:tcPr>
          <w:p w14:paraId="52723653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MDS-UPDRS III</w:t>
            </w:r>
          </w:p>
        </w:tc>
        <w:tc>
          <w:tcPr>
            <w:tcW w:w="5580" w:type="dxa"/>
            <w:gridSpan w:val="2"/>
          </w:tcPr>
          <w:p w14:paraId="0F15A6AB" w14:textId="3F760D56" w:rsidR="00BD11AC" w:rsidRPr="00F01340" w:rsidRDefault="00BA0657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CRUDE ASSOCIATIONS</w:t>
            </w:r>
          </w:p>
        </w:tc>
        <w:tc>
          <w:tcPr>
            <w:tcW w:w="2789" w:type="dxa"/>
          </w:tcPr>
          <w:p w14:paraId="2DC63763" w14:textId="2BE64A4C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5BA571D5" w14:textId="4A4A9FEE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92362" w14:paraId="2C8EEBAD" w14:textId="750CD836" w:rsidTr="009220C0">
        <w:tc>
          <w:tcPr>
            <w:tcW w:w="2789" w:type="dxa"/>
          </w:tcPr>
          <w:p w14:paraId="57090695" w14:textId="77777777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7CEA6C04" w14:textId="3A30BB17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790" w:type="dxa"/>
          </w:tcPr>
          <w:p w14:paraId="483ECEC3" w14:textId="7A863DBD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67AA63A8" w14:textId="74913B22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08CF75AC" w14:textId="645F5E62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E523E4" w14:paraId="26EA23DA" w14:textId="19E20A40" w:rsidTr="009220C0">
        <w:tc>
          <w:tcPr>
            <w:tcW w:w="2789" w:type="dxa"/>
          </w:tcPr>
          <w:p w14:paraId="01F427B7" w14:textId="77777777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790" w:type="dxa"/>
            <w:vAlign w:val="bottom"/>
          </w:tcPr>
          <w:p w14:paraId="46800484" w14:textId="35C6D81E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74 (-1.79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32); 0.17</w:t>
            </w:r>
          </w:p>
        </w:tc>
        <w:tc>
          <w:tcPr>
            <w:tcW w:w="2790" w:type="dxa"/>
            <w:vAlign w:val="bottom"/>
          </w:tcPr>
          <w:p w14:paraId="383A12A5" w14:textId="3237932B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29 (-0.60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02); 0.07</w:t>
            </w:r>
          </w:p>
        </w:tc>
        <w:tc>
          <w:tcPr>
            <w:tcW w:w="2789" w:type="dxa"/>
          </w:tcPr>
          <w:p w14:paraId="37E15E77" w14:textId="707E826C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790" w:type="dxa"/>
          </w:tcPr>
          <w:p w14:paraId="0FAFE6A9" w14:textId="405E51E9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09</w:t>
            </w:r>
          </w:p>
        </w:tc>
      </w:tr>
      <w:tr w:rsidR="00E523E4" w14:paraId="01F99D70" w14:textId="6A3097B7" w:rsidTr="009220C0">
        <w:tc>
          <w:tcPr>
            <w:tcW w:w="2789" w:type="dxa"/>
          </w:tcPr>
          <w:p w14:paraId="7F6E28D9" w14:textId="77777777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790" w:type="dxa"/>
            <w:vAlign w:val="bottom"/>
          </w:tcPr>
          <w:p w14:paraId="0D5BFB9D" w14:textId="708BC91D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25 (-1.30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81); 0.64</w:t>
            </w:r>
          </w:p>
        </w:tc>
        <w:tc>
          <w:tcPr>
            <w:tcW w:w="2790" w:type="dxa"/>
            <w:vAlign w:val="bottom"/>
          </w:tcPr>
          <w:p w14:paraId="1CD06684" w14:textId="0A8F5A24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0.33 (0.02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64); 0.04</w:t>
            </w:r>
          </w:p>
        </w:tc>
        <w:tc>
          <w:tcPr>
            <w:tcW w:w="2789" w:type="dxa"/>
          </w:tcPr>
          <w:p w14:paraId="2429FF0B" w14:textId="7D79280A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790" w:type="dxa"/>
          </w:tcPr>
          <w:p w14:paraId="65393BC4" w14:textId="2C020404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08</w:t>
            </w:r>
          </w:p>
        </w:tc>
      </w:tr>
      <w:tr w:rsidR="00E523E4" w14:paraId="7E296B79" w14:textId="5FB6CACF" w:rsidTr="009220C0">
        <w:tc>
          <w:tcPr>
            <w:tcW w:w="2789" w:type="dxa"/>
          </w:tcPr>
          <w:p w14:paraId="6019901A" w14:textId="0A4FC213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Uric acid</w:t>
            </w:r>
          </w:p>
        </w:tc>
        <w:tc>
          <w:tcPr>
            <w:tcW w:w="2790" w:type="dxa"/>
            <w:vAlign w:val="bottom"/>
          </w:tcPr>
          <w:p w14:paraId="454BDB52" w14:textId="6419B437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74 (-1.82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33); 0.18</w:t>
            </w:r>
          </w:p>
        </w:tc>
        <w:tc>
          <w:tcPr>
            <w:tcW w:w="2790" w:type="dxa"/>
            <w:vAlign w:val="bottom"/>
          </w:tcPr>
          <w:p w14:paraId="0A29BC4C" w14:textId="7576A93D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0.38 (0.06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70); 0.02</w:t>
            </w:r>
          </w:p>
        </w:tc>
        <w:tc>
          <w:tcPr>
            <w:tcW w:w="2789" w:type="dxa"/>
          </w:tcPr>
          <w:p w14:paraId="29AC4D99" w14:textId="6460D502" w:rsidR="00E523E4" w:rsidRPr="00F01340" w:rsidRDefault="00E523E4" w:rsidP="00E523E4">
            <w:pPr>
              <w:rPr>
                <w:rFonts w:ascii="Times New Roman" w:hAnsi="Times New Roman" w:cs="Times New Roman"/>
              </w:rPr>
            </w:pPr>
            <w:r w:rsidRPr="00F0134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790" w:type="dxa"/>
          </w:tcPr>
          <w:p w14:paraId="028F43AA" w14:textId="71D89979" w:rsidR="00E523E4" w:rsidRPr="00F01340" w:rsidRDefault="00E523E4" w:rsidP="00E523E4">
            <w:pPr>
              <w:rPr>
                <w:rFonts w:ascii="Times New Roman" w:hAnsi="Times New Roman" w:cs="Times New Roman"/>
              </w:rPr>
            </w:pPr>
            <w:r w:rsidRPr="00F01340">
              <w:rPr>
                <w:rFonts w:ascii="Times New Roman" w:hAnsi="Times New Roman" w:cs="Times New Roman"/>
              </w:rPr>
              <w:t>0.08</w:t>
            </w:r>
          </w:p>
        </w:tc>
      </w:tr>
      <w:tr w:rsidR="00E523E4" w14:paraId="0723556F" w14:textId="4D2389C7" w:rsidTr="009220C0">
        <w:tc>
          <w:tcPr>
            <w:tcW w:w="2789" w:type="dxa"/>
          </w:tcPr>
          <w:p w14:paraId="160D062F" w14:textId="77777777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790" w:type="dxa"/>
            <w:vAlign w:val="bottom"/>
          </w:tcPr>
          <w:p w14:paraId="07A71AC5" w14:textId="23B051AD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73 (-1.80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34); 0.18</w:t>
            </w:r>
          </w:p>
        </w:tc>
        <w:tc>
          <w:tcPr>
            <w:tcW w:w="2790" w:type="dxa"/>
            <w:vAlign w:val="bottom"/>
          </w:tcPr>
          <w:p w14:paraId="30BABE4D" w14:textId="54D312AD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0.04 (-0.27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36); 0.80</w:t>
            </w:r>
          </w:p>
        </w:tc>
        <w:tc>
          <w:tcPr>
            <w:tcW w:w="2789" w:type="dxa"/>
          </w:tcPr>
          <w:p w14:paraId="7A19896A" w14:textId="1D849871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790" w:type="dxa"/>
          </w:tcPr>
          <w:p w14:paraId="676979E6" w14:textId="02D8E6AB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80</w:t>
            </w:r>
          </w:p>
        </w:tc>
      </w:tr>
      <w:tr w:rsidR="00BD11AC" w14:paraId="08D7EDA5" w14:textId="54765EE5" w:rsidTr="009220C0">
        <w:tc>
          <w:tcPr>
            <w:tcW w:w="2789" w:type="dxa"/>
          </w:tcPr>
          <w:p w14:paraId="71914569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4AEE6D17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37DBDDC7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</w:tcPr>
          <w:p w14:paraId="2C18406A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5C235813" w14:textId="35DAF5E6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D11AC" w14:paraId="0AAFFC8F" w14:textId="52F6A56C" w:rsidTr="009220C0">
        <w:tc>
          <w:tcPr>
            <w:tcW w:w="2789" w:type="dxa"/>
          </w:tcPr>
          <w:p w14:paraId="5EC477F4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5580" w:type="dxa"/>
            <w:gridSpan w:val="2"/>
          </w:tcPr>
          <w:p w14:paraId="131E40FE" w14:textId="278DA2FE" w:rsidR="00BD11AC" w:rsidRPr="00F01340" w:rsidRDefault="00BA0657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CRUDE ASSOCIATIONS</w:t>
            </w:r>
          </w:p>
        </w:tc>
        <w:tc>
          <w:tcPr>
            <w:tcW w:w="2789" w:type="dxa"/>
          </w:tcPr>
          <w:p w14:paraId="1D328311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5B34F5E0" w14:textId="07673395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92362" w14:paraId="0507572C" w14:textId="19C983D2" w:rsidTr="009220C0">
        <w:tc>
          <w:tcPr>
            <w:tcW w:w="2789" w:type="dxa"/>
          </w:tcPr>
          <w:p w14:paraId="1C78BAD7" w14:textId="77777777" w:rsidR="00292362" w:rsidRPr="00F01340" w:rsidRDefault="00292362" w:rsidP="0029236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0" w:type="dxa"/>
          </w:tcPr>
          <w:p w14:paraId="0738DB07" w14:textId="38DBD276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790" w:type="dxa"/>
          </w:tcPr>
          <w:p w14:paraId="2B3756BD" w14:textId="6425CCDC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29ADB0DF" w14:textId="73E636F3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62D2C2EA" w14:textId="1172E82D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E523E4" w14:paraId="79AAC6E4" w14:textId="4A8C6A9E" w:rsidTr="009220C0">
        <w:tc>
          <w:tcPr>
            <w:tcW w:w="2789" w:type="dxa"/>
          </w:tcPr>
          <w:p w14:paraId="05A7E38B" w14:textId="77777777" w:rsidR="00E523E4" w:rsidRPr="00F01340" w:rsidRDefault="00E523E4" w:rsidP="00E523E4">
            <w:pPr>
              <w:rPr>
                <w:rFonts w:ascii="Times New Roman" w:hAnsi="Times New Roman" w:cs="Times New Roman"/>
                <w:b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790" w:type="dxa"/>
            <w:vAlign w:val="bottom"/>
          </w:tcPr>
          <w:p w14:paraId="1922B400" w14:textId="16E91300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0.40 (0.11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70); 0.006</w:t>
            </w:r>
          </w:p>
        </w:tc>
        <w:tc>
          <w:tcPr>
            <w:tcW w:w="2790" w:type="dxa"/>
            <w:vAlign w:val="bottom"/>
          </w:tcPr>
          <w:p w14:paraId="63601FA4" w14:textId="0D77B5F4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0.02 (-0.05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10); 0.53</w:t>
            </w:r>
          </w:p>
        </w:tc>
        <w:tc>
          <w:tcPr>
            <w:tcW w:w="2789" w:type="dxa"/>
          </w:tcPr>
          <w:p w14:paraId="55615943" w14:textId="5615E9C3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90" w:type="dxa"/>
          </w:tcPr>
          <w:p w14:paraId="07E3008D" w14:textId="21B5CE29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64</w:t>
            </w:r>
          </w:p>
        </w:tc>
      </w:tr>
      <w:tr w:rsidR="00E523E4" w14:paraId="71FF0FC4" w14:textId="2A98C9D6" w:rsidTr="009220C0">
        <w:tc>
          <w:tcPr>
            <w:tcW w:w="2789" w:type="dxa"/>
          </w:tcPr>
          <w:p w14:paraId="279D23BF" w14:textId="77777777" w:rsidR="00E523E4" w:rsidRPr="00F01340" w:rsidRDefault="00E523E4" w:rsidP="00E523E4">
            <w:pPr>
              <w:rPr>
                <w:rFonts w:ascii="Times New Roman" w:hAnsi="Times New Roman" w:cs="Times New Roman"/>
                <w:b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790" w:type="dxa"/>
            <w:vAlign w:val="bottom"/>
          </w:tcPr>
          <w:p w14:paraId="0D929989" w14:textId="4C2B705F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28 (-0.57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01); 0.06</w:t>
            </w:r>
          </w:p>
        </w:tc>
        <w:tc>
          <w:tcPr>
            <w:tcW w:w="2790" w:type="dxa"/>
            <w:vAlign w:val="bottom"/>
          </w:tcPr>
          <w:p w14:paraId="4C18E467" w14:textId="67487027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04 (-0.11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04); 0.33</w:t>
            </w:r>
          </w:p>
        </w:tc>
        <w:tc>
          <w:tcPr>
            <w:tcW w:w="2789" w:type="dxa"/>
          </w:tcPr>
          <w:p w14:paraId="75DADC20" w14:textId="56B2D016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790" w:type="dxa"/>
          </w:tcPr>
          <w:p w14:paraId="4283DB74" w14:textId="24E5C9FD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64</w:t>
            </w:r>
          </w:p>
        </w:tc>
      </w:tr>
      <w:tr w:rsidR="00E523E4" w14:paraId="637716A1" w14:textId="5786BA45" w:rsidTr="009220C0">
        <w:tc>
          <w:tcPr>
            <w:tcW w:w="2789" w:type="dxa"/>
          </w:tcPr>
          <w:p w14:paraId="610CD5ED" w14:textId="30D51152" w:rsidR="00E523E4" w:rsidRPr="00F01340" w:rsidRDefault="00E523E4" w:rsidP="00E523E4">
            <w:pPr>
              <w:rPr>
                <w:rFonts w:ascii="Times New Roman" w:hAnsi="Times New Roman" w:cs="Times New Roman"/>
                <w:b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Uric acid</w:t>
            </w:r>
          </w:p>
        </w:tc>
        <w:tc>
          <w:tcPr>
            <w:tcW w:w="2790" w:type="dxa"/>
            <w:vAlign w:val="bottom"/>
          </w:tcPr>
          <w:p w14:paraId="031624F2" w14:textId="5C437C55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0.13 (-0.17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43); 0.39</w:t>
            </w:r>
          </w:p>
        </w:tc>
        <w:tc>
          <w:tcPr>
            <w:tcW w:w="2790" w:type="dxa"/>
            <w:vAlign w:val="bottom"/>
          </w:tcPr>
          <w:p w14:paraId="0394185B" w14:textId="0B25B1A5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04 (-0.12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03); 0.26</w:t>
            </w:r>
          </w:p>
        </w:tc>
        <w:tc>
          <w:tcPr>
            <w:tcW w:w="2789" w:type="dxa"/>
          </w:tcPr>
          <w:p w14:paraId="455DFB86" w14:textId="1E82BB44" w:rsidR="00E523E4" w:rsidRPr="00F01340" w:rsidRDefault="00E523E4" w:rsidP="00E523E4">
            <w:pPr>
              <w:rPr>
                <w:rFonts w:ascii="Times New Roman" w:hAnsi="Times New Roman" w:cs="Times New Roman"/>
              </w:rPr>
            </w:pPr>
            <w:r w:rsidRPr="00F0134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790" w:type="dxa"/>
          </w:tcPr>
          <w:p w14:paraId="66A4CDB1" w14:textId="1856D6B4" w:rsidR="00E523E4" w:rsidRPr="00F01340" w:rsidRDefault="00E523E4" w:rsidP="00E523E4">
            <w:pPr>
              <w:rPr>
                <w:rFonts w:ascii="Times New Roman" w:hAnsi="Times New Roman" w:cs="Times New Roman"/>
              </w:rPr>
            </w:pPr>
            <w:r w:rsidRPr="00F01340">
              <w:rPr>
                <w:rFonts w:ascii="Times New Roman" w:hAnsi="Times New Roman" w:cs="Times New Roman"/>
              </w:rPr>
              <w:t>0.64</w:t>
            </w:r>
          </w:p>
        </w:tc>
      </w:tr>
      <w:tr w:rsidR="00E523E4" w14:paraId="4B49F788" w14:textId="5B73FD54" w:rsidTr="009220C0">
        <w:tc>
          <w:tcPr>
            <w:tcW w:w="2789" w:type="dxa"/>
          </w:tcPr>
          <w:p w14:paraId="6AABF877" w14:textId="77777777" w:rsidR="00E523E4" w:rsidRPr="00F01340" w:rsidRDefault="00E523E4" w:rsidP="00E523E4">
            <w:pPr>
              <w:rPr>
                <w:rFonts w:ascii="Times New Roman" w:hAnsi="Times New Roman" w:cs="Times New Roman"/>
                <w:b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790" w:type="dxa"/>
            <w:vAlign w:val="bottom"/>
          </w:tcPr>
          <w:p w14:paraId="6F9B63E9" w14:textId="2781DF8E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0.13 (-0.17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43); 0.40</w:t>
            </w:r>
          </w:p>
        </w:tc>
        <w:tc>
          <w:tcPr>
            <w:tcW w:w="2790" w:type="dxa"/>
            <w:vAlign w:val="bottom"/>
          </w:tcPr>
          <w:p w14:paraId="3754CD05" w14:textId="4DBF69E2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0.02 (-0.06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09); 0.64</w:t>
            </w:r>
          </w:p>
        </w:tc>
        <w:tc>
          <w:tcPr>
            <w:tcW w:w="2789" w:type="dxa"/>
          </w:tcPr>
          <w:p w14:paraId="5B8B32B1" w14:textId="5677774E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790" w:type="dxa"/>
          </w:tcPr>
          <w:p w14:paraId="0BCA6D4A" w14:textId="4028C2DA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64</w:t>
            </w:r>
          </w:p>
        </w:tc>
      </w:tr>
      <w:tr w:rsidR="00BD11AC" w14:paraId="3E73F304" w14:textId="6FCF6754" w:rsidTr="009220C0">
        <w:tc>
          <w:tcPr>
            <w:tcW w:w="2789" w:type="dxa"/>
          </w:tcPr>
          <w:p w14:paraId="6FA9F784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6EE17625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5A7E684B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9" w:type="dxa"/>
          </w:tcPr>
          <w:p w14:paraId="7307165B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02BBEB3E" w14:textId="4F0AF934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D11AC" w14:paraId="1C8F1D47" w14:textId="7E3C6863" w:rsidTr="009220C0">
        <w:tc>
          <w:tcPr>
            <w:tcW w:w="2789" w:type="dxa"/>
          </w:tcPr>
          <w:p w14:paraId="013EBE44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MDS-UPDRS II</w:t>
            </w:r>
          </w:p>
        </w:tc>
        <w:tc>
          <w:tcPr>
            <w:tcW w:w="5580" w:type="dxa"/>
            <w:gridSpan w:val="2"/>
          </w:tcPr>
          <w:p w14:paraId="69271CF7" w14:textId="6DB87180" w:rsidR="00BD11AC" w:rsidRPr="00F01340" w:rsidRDefault="00BA0657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CRUDE ASSOCIATIONS</w:t>
            </w:r>
          </w:p>
        </w:tc>
        <w:tc>
          <w:tcPr>
            <w:tcW w:w="2789" w:type="dxa"/>
          </w:tcPr>
          <w:p w14:paraId="258088C0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6E7D8704" w14:textId="3DE56C82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92362" w14:paraId="70BD0033" w14:textId="60B18855" w:rsidTr="009220C0">
        <w:tc>
          <w:tcPr>
            <w:tcW w:w="2789" w:type="dxa"/>
          </w:tcPr>
          <w:p w14:paraId="3962F5B3" w14:textId="77777777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78721EF0" w14:textId="5B7C0A99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790" w:type="dxa"/>
          </w:tcPr>
          <w:p w14:paraId="4D19C590" w14:textId="40AF6945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62D91AC9" w14:textId="72B55980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15C803AB" w14:textId="1665867C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E523E4" w14:paraId="1BFD30B8" w14:textId="354161FB" w:rsidTr="009220C0">
        <w:tc>
          <w:tcPr>
            <w:tcW w:w="2789" w:type="dxa"/>
          </w:tcPr>
          <w:p w14:paraId="1DBD8B08" w14:textId="77777777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790" w:type="dxa"/>
            <w:vAlign w:val="bottom"/>
          </w:tcPr>
          <w:p w14:paraId="327515B4" w14:textId="1DDCB2D2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84 (-1.35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-0.32); 0.002</w:t>
            </w:r>
          </w:p>
        </w:tc>
        <w:tc>
          <w:tcPr>
            <w:tcW w:w="2790" w:type="dxa"/>
            <w:vAlign w:val="bottom"/>
          </w:tcPr>
          <w:p w14:paraId="50CE78CD" w14:textId="3852317D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13 (-0.26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00); 0.06</w:t>
            </w:r>
          </w:p>
        </w:tc>
        <w:tc>
          <w:tcPr>
            <w:tcW w:w="2789" w:type="dxa"/>
          </w:tcPr>
          <w:p w14:paraId="2715206B" w14:textId="76C80507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790" w:type="dxa"/>
          </w:tcPr>
          <w:p w14:paraId="2858B021" w14:textId="7275C398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13</w:t>
            </w:r>
          </w:p>
        </w:tc>
      </w:tr>
      <w:tr w:rsidR="00E523E4" w14:paraId="151E78B8" w14:textId="6D69A293" w:rsidTr="009220C0">
        <w:tc>
          <w:tcPr>
            <w:tcW w:w="2789" w:type="dxa"/>
          </w:tcPr>
          <w:p w14:paraId="5B42D5B7" w14:textId="77777777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790" w:type="dxa"/>
            <w:vAlign w:val="bottom"/>
          </w:tcPr>
          <w:p w14:paraId="40682029" w14:textId="1977790A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0.84 (0.32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1.36); 0.002</w:t>
            </w:r>
          </w:p>
        </w:tc>
        <w:tc>
          <w:tcPr>
            <w:tcW w:w="2790" w:type="dxa"/>
            <w:vAlign w:val="bottom"/>
          </w:tcPr>
          <w:p w14:paraId="75A6A540" w14:textId="06FC942E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0.13 (-0.01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26); 0.07</w:t>
            </w:r>
          </w:p>
        </w:tc>
        <w:tc>
          <w:tcPr>
            <w:tcW w:w="2789" w:type="dxa"/>
          </w:tcPr>
          <w:p w14:paraId="09A85BE1" w14:textId="2ADD8758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790" w:type="dxa"/>
          </w:tcPr>
          <w:p w14:paraId="088ED146" w14:textId="0F9E0ED1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13</w:t>
            </w:r>
          </w:p>
        </w:tc>
      </w:tr>
      <w:tr w:rsidR="00E523E4" w14:paraId="30513E0C" w14:textId="69FF253F" w:rsidTr="009220C0">
        <w:tc>
          <w:tcPr>
            <w:tcW w:w="2789" w:type="dxa"/>
            <w:tcBorders>
              <w:bottom w:val="single" w:sz="4" w:space="0" w:color="auto"/>
            </w:tcBorders>
          </w:tcPr>
          <w:p w14:paraId="4D09F70C" w14:textId="79064187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Uric acid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6304061D" w14:textId="3D3C3941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0.08 (-0.46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61); 0.78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2C6B6D6A" w14:textId="5D267ACE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0.06 (-0.07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20); 0.36</w:t>
            </w:r>
          </w:p>
        </w:tc>
        <w:tc>
          <w:tcPr>
            <w:tcW w:w="2789" w:type="dxa"/>
          </w:tcPr>
          <w:p w14:paraId="0828814A" w14:textId="3DAB2538" w:rsidR="00E523E4" w:rsidRPr="00F01340" w:rsidRDefault="00E523E4" w:rsidP="00E523E4">
            <w:pPr>
              <w:rPr>
                <w:rFonts w:ascii="Times New Roman" w:hAnsi="Times New Roman" w:cs="Times New Roman"/>
              </w:rPr>
            </w:pPr>
            <w:r w:rsidRPr="00F0134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2790" w:type="dxa"/>
          </w:tcPr>
          <w:p w14:paraId="7C44D247" w14:textId="69BF9F25" w:rsidR="00E523E4" w:rsidRPr="00F01340" w:rsidRDefault="00E523E4" w:rsidP="00E523E4">
            <w:pPr>
              <w:rPr>
                <w:rFonts w:ascii="Times New Roman" w:hAnsi="Times New Roman" w:cs="Times New Roman"/>
              </w:rPr>
            </w:pPr>
            <w:r w:rsidRPr="00F01340">
              <w:rPr>
                <w:rFonts w:ascii="Times New Roman" w:hAnsi="Times New Roman" w:cs="Times New Roman"/>
              </w:rPr>
              <w:t>0.36</w:t>
            </w:r>
          </w:p>
        </w:tc>
      </w:tr>
      <w:tr w:rsidR="00E523E4" w14:paraId="36243DFA" w14:textId="7743D950" w:rsidTr="009220C0">
        <w:tc>
          <w:tcPr>
            <w:tcW w:w="2789" w:type="dxa"/>
          </w:tcPr>
          <w:p w14:paraId="37C6113A" w14:textId="77777777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790" w:type="dxa"/>
            <w:vAlign w:val="bottom"/>
          </w:tcPr>
          <w:p w14:paraId="6E4C2799" w14:textId="094FB8A2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77 (-1.30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-0.24); 0.004</w:t>
            </w:r>
          </w:p>
        </w:tc>
        <w:tc>
          <w:tcPr>
            <w:tcW w:w="2790" w:type="dxa"/>
            <w:vAlign w:val="bottom"/>
          </w:tcPr>
          <w:p w14:paraId="7A980C7E" w14:textId="6994B558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07 (-0.21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06); 0.31</w:t>
            </w:r>
          </w:p>
        </w:tc>
        <w:tc>
          <w:tcPr>
            <w:tcW w:w="2789" w:type="dxa"/>
          </w:tcPr>
          <w:p w14:paraId="6BA89FB3" w14:textId="77494B6B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2790" w:type="dxa"/>
          </w:tcPr>
          <w:p w14:paraId="00F4C515" w14:textId="51DF472C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36</w:t>
            </w:r>
          </w:p>
        </w:tc>
      </w:tr>
      <w:tr w:rsidR="00BD11AC" w14:paraId="1B007892" w14:textId="49396336" w:rsidTr="009220C0">
        <w:tc>
          <w:tcPr>
            <w:tcW w:w="2789" w:type="dxa"/>
          </w:tcPr>
          <w:p w14:paraId="276A7192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  <w:vAlign w:val="bottom"/>
          </w:tcPr>
          <w:p w14:paraId="1866CE01" w14:textId="77777777" w:rsidR="00BD11AC" w:rsidRPr="00F01340" w:rsidRDefault="00BD11AC" w:rsidP="00BD11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  <w:vAlign w:val="bottom"/>
          </w:tcPr>
          <w:p w14:paraId="3AF9C4D2" w14:textId="77777777" w:rsidR="00BD11AC" w:rsidRPr="00F01340" w:rsidRDefault="00BD11AC" w:rsidP="00BD11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89" w:type="dxa"/>
          </w:tcPr>
          <w:p w14:paraId="15E6DA94" w14:textId="77777777" w:rsidR="00BD11AC" w:rsidRPr="00F01340" w:rsidRDefault="00BD11AC" w:rsidP="00BD11A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90" w:type="dxa"/>
          </w:tcPr>
          <w:p w14:paraId="399FEB61" w14:textId="0CC8FEE2" w:rsidR="00BD11AC" w:rsidRPr="00F01340" w:rsidRDefault="00BD11AC" w:rsidP="00BD11A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D11AC" w14:paraId="1EA0D0DA" w14:textId="4715C899" w:rsidTr="009220C0">
        <w:tc>
          <w:tcPr>
            <w:tcW w:w="2789" w:type="dxa"/>
          </w:tcPr>
          <w:p w14:paraId="7C1E2911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MDS-UPDRS I</w:t>
            </w:r>
          </w:p>
        </w:tc>
        <w:tc>
          <w:tcPr>
            <w:tcW w:w="5580" w:type="dxa"/>
            <w:gridSpan w:val="2"/>
          </w:tcPr>
          <w:p w14:paraId="0A37ED8C" w14:textId="7336BC6D" w:rsidR="00BD11AC" w:rsidRPr="00F01340" w:rsidRDefault="00BA0657" w:rsidP="00BD11AC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CRUDE ASSOCIATIONS</w:t>
            </w:r>
          </w:p>
        </w:tc>
        <w:tc>
          <w:tcPr>
            <w:tcW w:w="2789" w:type="dxa"/>
          </w:tcPr>
          <w:p w14:paraId="5CF06113" w14:textId="77777777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29BD5FB0" w14:textId="022EEABF" w:rsidR="00BD11AC" w:rsidRPr="00F01340" w:rsidRDefault="00BD11AC" w:rsidP="00BD11A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92362" w14:paraId="7275CA43" w14:textId="610CAF10" w:rsidTr="009220C0">
        <w:tc>
          <w:tcPr>
            <w:tcW w:w="2789" w:type="dxa"/>
          </w:tcPr>
          <w:p w14:paraId="1A790F7E" w14:textId="77777777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0" w:type="dxa"/>
          </w:tcPr>
          <w:p w14:paraId="41557DC5" w14:textId="6D137782" w:rsidR="00292362" w:rsidRPr="00F01340" w:rsidRDefault="00292362" w:rsidP="00292362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2790" w:type="dxa"/>
          </w:tcPr>
          <w:p w14:paraId="07C6D8BF" w14:textId="1EDCA858" w:rsidR="00292362" w:rsidRPr="00F01340" w:rsidRDefault="00292362" w:rsidP="00292362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Slope (per year)</w:t>
            </w:r>
          </w:p>
        </w:tc>
        <w:tc>
          <w:tcPr>
            <w:tcW w:w="2789" w:type="dxa"/>
          </w:tcPr>
          <w:p w14:paraId="38C895FD" w14:textId="1146BD05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Intercept q-value</w:t>
            </w:r>
          </w:p>
        </w:tc>
        <w:tc>
          <w:tcPr>
            <w:tcW w:w="2790" w:type="dxa"/>
          </w:tcPr>
          <w:p w14:paraId="3EA4E7A2" w14:textId="3E8CF379" w:rsidR="00292362" w:rsidRPr="00F01340" w:rsidRDefault="00292362" w:rsidP="002923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Slope q-value</w:t>
            </w:r>
          </w:p>
        </w:tc>
      </w:tr>
      <w:tr w:rsidR="00E523E4" w14:paraId="43941554" w14:textId="5756FE21" w:rsidTr="009220C0">
        <w:tc>
          <w:tcPr>
            <w:tcW w:w="2789" w:type="dxa"/>
          </w:tcPr>
          <w:p w14:paraId="2BDD52FE" w14:textId="77777777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ApoA1</w:t>
            </w:r>
          </w:p>
        </w:tc>
        <w:tc>
          <w:tcPr>
            <w:tcW w:w="2790" w:type="dxa"/>
            <w:vAlign w:val="bottom"/>
          </w:tcPr>
          <w:p w14:paraId="20C3F0F5" w14:textId="114AD476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47 (-0.91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-0.02); 0.04</w:t>
            </w:r>
          </w:p>
        </w:tc>
        <w:tc>
          <w:tcPr>
            <w:tcW w:w="2790" w:type="dxa"/>
            <w:vAlign w:val="bottom"/>
          </w:tcPr>
          <w:p w14:paraId="17FF98C2" w14:textId="76E2A4E7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05 (-0.15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05); 0.30</w:t>
            </w:r>
          </w:p>
        </w:tc>
        <w:tc>
          <w:tcPr>
            <w:tcW w:w="2789" w:type="dxa"/>
          </w:tcPr>
          <w:p w14:paraId="1913E63F" w14:textId="7DBA5433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90" w:type="dxa"/>
          </w:tcPr>
          <w:p w14:paraId="3F600E62" w14:textId="703D13F9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48</w:t>
            </w:r>
          </w:p>
        </w:tc>
      </w:tr>
      <w:tr w:rsidR="00E523E4" w14:paraId="64AB4543" w14:textId="631489A2" w:rsidTr="009220C0">
        <w:tc>
          <w:tcPr>
            <w:tcW w:w="2789" w:type="dxa"/>
          </w:tcPr>
          <w:p w14:paraId="230322F7" w14:textId="77777777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CRP</w:t>
            </w:r>
          </w:p>
        </w:tc>
        <w:tc>
          <w:tcPr>
            <w:tcW w:w="2790" w:type="dxa"/>
            <w:vAlign w:val="bottom"/>
          </w:tcPr>
          <w:p w14:paraId="03DA4A08" w14:textId="1445DC19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0.50 (0.05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95); 0.03</w:t>
            </w:r>
          </w:p>
        </w:tc>
        <w:tc>
          <w:tcPr>
            <w:tcW w:w="2790" w:type="dxa"/>
            <w:vAlign w:val="bottom"/>
          </w:tcPr>
          <w:p w14:paraId="6856CAB4" w14:textId="03D19FAD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0.06 (-0.04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16); 0.27</w:t>
            </w:r>
          </w:p>
        </w:tc>
        <w:tc>
          <w:tcPr>
            <w:tcW w:w="2789" w:type="dxa"/>
          </w:tcPr>
          <w:p w14:paraId="69B446AF" w14:textId="72342393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90" w:type="dxa"/>
          </w:tcPr>
          <w:p w14:paraId="25F1095C" w14:textId="5545C2CD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48</w:t>
            </w:r>
          </w:p>
        </w:tc>
      </w:tr>
      <w:tr w:rsidR="00E523E4" w14:paraId="2ACDABEF" w14:textId="2B00CB6A" w:rsidTr="009220C0">
        <w:tc>
          <w:tcPr>
            <w:tcW w:w="2789" w:type="dxa"/>
          </w:tcPr>
          <w:p w14:paraId="198D0E6F" w14:textId="000CCC39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Uric acid</w:t>
            </w:r>
          </w:p>
        </w:tc>
        <w:tc>
          <w:tcPr>
            <w:tcW w:w="2790" w:type="dxa"/>
            <w:vAlign w:val="bottom"/>
          </w:tcPr>
          <w:p w14:paraId="09D989D6" w14:textId="171F35B9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0.55 (0.10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1.01); 0.02</w:t>
            </w:r>
          </w:p>
        </w:tc>
        <w:tc>
          <w:tcPr>
            <w:tcW w:w="2790" w:type="dxa"/>
            <w:vAlign w:val="bottom"/>
          </w:tcPr>
          <w:p w14:paraId="79897EAD" w14:textId="37DB8917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05 (-0.15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06); 0.36</w:t>
            </w:r>
          </w:p>
        </w:tc>
        <w:tc>
          <w:tcPr>
            <w:tcW w:w="2789" w:type="dxa"/>
          </w:tcPr>
          <w:p w14:paraId="390E354E" w14:textId="704F0ACF" w:rsidR="00E523E4" w:rsidRPr="00F01340" w:rsidRDefault="00E523E4" w:rsidP="00E523E4">
            <w:pPr>
              <w:rPr>
                <w:rFonts w:ascii="Times New Roman" w:hAnsi="Times New Roman" w:cs="Times New Roman"/>
              </w:rPr>
            </w:pPr>
            <w:r w:rsidRPr="00F0134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90" w:type="dxa"/>
          </w:tcPr>
          <w:p w14:paraId="588875CD" w14:textId="235EAD53" w:rsidR="00E523E4" w:rsidRPr="00F01340" w:rsidRDefault="00E523E4" w:rsidP="00E523E4">
            <w:pPr>
              <w:rPr>
                <w:rFonts w:ascii="Times New Roman" w:hAnsi="Times New Roman" w:cs="Times New Roman"/>
              </w:rPr>
            </w:pPr>
            <w:r w:rsidRPr="00F01340">
              <w:rPr>
                <w:rFonts w:ascii="Times New Roman" w:hAnsi="Times New Roman" w:cs="Times New Roman"/>
              </w:rPr>
              <w:t>0.48</w:t>
            </w:r>
          </w:p>
        </w:tc>
      </w:tr>
      <w:tr w:rsidR="00E523E4" w14:paraId="3071C5EB" w14:textId="061C2094" w:rsidTr="009220C0">
        <w:tc>
          <w:tcPr>
            <w:tcW w:w="2789" w:type="dxa"/>
            <w:tcBorders>
              <w:bottom w:val="single" w:sz="4" w:space="0" w:color="auto"/>
            </w:tcBorders>
          </w:tcPr>
          <w:p w14:paraId="2F49B7AF" w14:textId="77777777" w:rsidR="00E523E4" w:rsidRPr="00F01340" w:rsidRDefault="00E523E4" w:rsidP="00E523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1340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7FBDCB41" w14:textId="7E842298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44 (-0.90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01); 0.06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bottom"/>
          </w:tcPr>
          <w:p w14:paraId="2F2B6FEE" w14:textId="098FE630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  <w:color w:val="000000"/>
              </w:rPr>
              <w:t>-0.02 (-0.12</w:t>
            </w:r>
            <w:r w:rsidR="00554D48">
              <w:rPr>
                <w:rFonts w:ascii="Times New Roman" w:hAnsi="Times New Roman" w:cs="Times New Roman"/>
                <w:color w:val="000000"/>
              </w:rPr>
              <w:t xml:space="preserve"> to</w:t>
            </w:r>
            <w:r w:rsidRPr="00F01340">
              <w:rPr>
                <w:rFonts w:ascii="Times New Roman" w:hAnsi="Times New Roman" w:cs="Times New Roman"/>
                <w:color w:val="000000"/>
              </w:rPr>
              <w:t xml:space="preserve"> 0.08); 0.69</w:t>
            </w:r>
          </w:p>
        </w:tc>
        <w:tc>
          <w:tcPr>
            <w:tcW w:w="2789" w:type="dxa"/>
            <w:tcBorders>
              <w:bottom w:val="single" w:sz="4" w:space="0" w:color="auto"/>
            </w:tcBorders>
          </w:tcPr>
          <w:p w14:paraId="6E399297" w14:textId="022C0207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01A7ED9" w14:textId="6D5674D9" w:rsidR="00E523E4" w:rsidRPr="00F01340" w:rsidRDefault="00E523E4" w:rsidP="00E523E4">
            <w:pPr>
              <w:rPr>
                <w:rFonts w:ascii="Times New Roman" w:hAnsi="Times New Roman" w:cs="Times New Roman"/>
                <w:color w:val="000000"/>
              </w:rPr>
            </w:pPr>
            <w:r w:rsidRPr="00F01340">
              <w:rPr>
                <w:rFonts w:ascii="Times New Roman" w:hAnsi="Times New Roman" w:cs="Times New Roman"/>
              </w:rPr>
              <w:t>0.69</w:t>
            </w:r>
          </w:p>
        </w:tc>
      </w:tr>
    </w:tbl>
    <w:p w14:paraId="17C294A7" w14:textId="4ABAC1DB" w:rsidR="00F23C3E" w:rsidRDefault="00F23C3E" w:rsidP="00F23C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DS-UPDRS = Movement Disorder Society Unified Parkinson’s Disease Rating Scale, </w:t>
      </w:r>
      <w:proofErr w:type="spellStart"/>
      <w:r>
        <w:rPr>
          <w:rFonts w:ascii="Times New Roman" w:hAnsi="Times New Roman" w:cs="Times New Roman"/>
          <w:sz w:val="24"/>
          <w:szCs w:val="24"/>
        </w:rPr>
        <w:t>Mo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ontreal Cognitive Assessment, ApoA1 = </w:t>
      </w:r>
      <w:r w:rsidRPr="00BC65E0">
        <w:rPr>
          <w:rFonts w:ascii="Times New Roman" w:hAnsi="Times New Roman" w:cs="Times New Roman"/>
          <w:sz w:val="24"/>
          <w:szCs w:val="24"/>
        </w:rPr>
        <w:t>Apolipoprotein A1</w:t>
      </w:r>
      <w:r>
        <w:rPr>
          <w:rFonts w:ascii="Times New Roman" w:hAnsi="Times New Roman" w:cs="Times New Roman"/>
          <w:sz w:val="24"/>
          <w:szCs w:val="24"/>
        </w:rPr>
        <w:t xml:space="preserve">, CRP = </w:t>
      </w:r>
      <w:r w:rsidRPr="002F7010">
        <w:rPr>
          <w:rFonts w:ascii="Times New Roman" w:hAnsi="Times New Roman" w:cs="Times New Roman"/>
          <w:sz w:val="24"/>
          <w:szCs w:val="24"/>
        </w:rPr>
        <w:t>C-Reactive Protein</w:t>
      </w:r>
    </w:p>
    <w:p w14:paraId="5B1E772C" w14:textId="696B6F27" w:rsidR="00C70FBA" w:rsidRDefault="00826972">
      <w:r w:rsidRPr="003829B7">
        <w:rPr>
          <w:rFonts w:ascii="Times New Roman" w:hAnsi="Times New Roman"/>
          <w:sz w:val="24"/>
          <w:szCs w:val="24"/>
        </w:rPr>
        <w:t>Data</w:t>
      </w:r>
      <w:r>
        <w:rPr>
          <w:rFonts w:ascii="Times New Roman" w:hAnsi="Times New Roman"/>
          <w:sz w:val="24"/>
          <w:szCs w:val="24"/>
        </w:rPr>
        <w:t xml:space="preserve"> (except where stated)</w:t>
      </w:r>
      <w:r w:rsidRPr="003829B7">
        <w:rPr>
          <w:rFonts w:ascii="Times New Roman" w:hAnsi="Times New Roman"/>
          <w:sz w:val="24"/>
          <w:szCs w:val="24"/>
        </w:rPr>
        <w:t xml:space="preserve"> is estimate (95% confidence interval); p-value</w:t>
      </w:r>
      <w:r>
        <w:rPr>
          <w:rFonts w:ascii="Times New Roman" w:hAnsi="Times New Roman"/>
          <w:sz w:val="24"/>
          <w:szCs w:val="24"/>
        </w:rPr>
        <w:t xml:space="preserve">.   </w:t>
      </w:r>
      <w:bookmarkStart w:id="0" w:name="_GoBack"/>
      <w:bookmarkEnd w:id="0"/>
    </w:p>
    <w:sectPr w:rsidR="00C70FBA" w:rsidSect="00F23C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BE5E7F" w14:textId="77777777" w:rsidR="004346F5" w:rsidRDefault="004346F5" w:rsidP="00E86909">
      <w:pPr>
        <w:spacing w:after="0" w:line="240" w:lineRule="auto"/>
      </w:pPr>
      <w:r>
        <w:separator/>
      </w:r>
    </w:p>
  </w:endnote>
  <w:endnote w:type="continuationSeparator" w:id="0">
    <w:p w14:paraId="322534DC" w14:textId="77777777" w:rsidR="004346F5" w:rsidRDefault="004346F5" w:rsidP="00E86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BE84A4" w14:textId="77777777" w:rsidR="00CE1C71" w:rsidRDefault="00CE1C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9344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030E88" w14:textId="7E879382" w:rsidR="00E86909" w:rsidRDefault="00E869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F1B9B" w14:textId="77777777" w:rsidR="00E86909" w:rsidRDefault="00E869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CD230A" w14:textId="77777777" w:rsidR="00CE1C71" w:rsidRDefault="00CE1C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80B82" w14:textId="77777777" w:rsidR="004346F5" w:rsidRDefault="004346F5" w:rsidP="00E86909">
      <w:pPr>
        <w:spacing w:after="0" w:line="240" w:lineRule="auto"/>
      </w:pPr>
      <w:r>
        <w:separator/>
      </w:r>
    </w:p>
  </w:footnote>
  <w:footnote w:type="continuationSeparator" w:id="0">
    <w:p w14:paraId="59DABD94" w14:textId="77777777" w:rsidR="004346F5" w:rsidRDefault="004346F5" w:rsidP="00E869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437161" w14:textId="77777777" w:rsidR="00CE1C71" w:rsidRDefault="00CE1C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04C43E" w14:textId="77777777" w:rsidR="00CE1C71" w:rsidRDefault="00CE1C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6A0E10" w14:textId="77777777" w:rsidR="00CE1C71" w:rsidRDefault="00CE1C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 JNN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vwp9tsb9twt4ed99rx2xp4vv0zdv02xzpf&quot;&gt;Serum_biomarker&lt;record-ids&gt;&lt;item&gt;192&lt;/item&gt;&lt;item&gt;194&lt;/item&gt;&lt;item&gt;195&lt;/item&gt;&lt;item&gt;210&lt;/item&gt;&lt;/record-ids&gt;&lt;/item&gt;&lt;/Libraries&gt;"/>
  </w:docVars>
  <w:rsids>
    <w:rsidRoot w:val="00BA2A5A"/>
    <w:rsid w:val="000026E8"/>
    <w:rsid w:val="000109E4"/>
    <w:rsid w:val="00010BB0"/>
    <w:rsid w:val="0001525E"/>
    <w:rsid w:val="00026417"/>
    <w:rsid w:val="00036393"/>
    <w:rsid w:val="00080382"/>
    <w:rsid w:val="000A4454"/>
    <w:rsid w:val="000B1FCA"/>
    <w:rsid w:val="0011136A"/>
    <w:rsid w:val="00124ADA"/>
    <w:rsid w:val="00133BFC"/>
    <w:rsid w:val="0014638D"/>
    <w:rsid w:val="001A7082"/>
    <w:rsid w:val="001B04EB"/>
    <w:rsid w:val="001B48B2"/>
    <w:rsid w:val="001D20E2"/>
    <w:rsid w:val="001D59AD"/>
    <w:rsid w:val="001F23AB"/>
    <w:rsid w:val="00200D49"/>
    <w:rsid w:val="00210CD1"/>
    <w:rsid w:val="002126B3"/>
    <w:rsid w:val="0021610F"/>
    <w:rsid w:val="00226323"/>
    <w:rsid w:val="00235FF7"/>
    <w:rsid w:val="00243D06"/>
    <w:rsid w:val="002442FC"/>
    <w:rsid w:val="00244A2B"/>
    <w:rsid w:val="0026788F"/>
    <w:rsid w:val="00292362"/>
    <w:rsid w:val="002A21EC"/>
    <w:rsid w:val="002D03E3"/>
    <w:rsid w:val="002E3586"/>
    <w:rsid w:val="002E7879"/>
    <w:rsid w:val="00310A80"/>
    <w:rsid w:val="00327571"/>
    <w:rsid w:val="003C250A"/>
    <w:rsid w:val="003C4B7C"/>
    <w:rsid w:val="003C6CFF"/>
    <w:rsid w:val="003D6E4E"/>
    <w:rsid w:val="003E6857"/>
    <w:rsid w:val="0040122A"/>
    <w:rsid w:val="00401461"/>
    <w:rsid w:val="00427BFD"/>
    <w:rsid w:val="00430326"/>
    <w:rsid w:val="004346F5"/>
    <w:rsid w:val="00437AB0"/>
    <w:rsid w:val="00453D3A"/>
    <w:rsid w:val="00465181"/>
    <w:rsid w:val="004871BB"/>
    <w:rsid w:val="004B022A"/>
    <w:rsid w:val="004B5C3B"/>
    <w:rsid w:val="004C0F83"/>
    <w:rsid w:val="004E7E61"/>
    <w:rsid w:val="00541FA5"/>
    <w:rsid w:val="00547CC4"/>
    <w:rsid w:val="00554D48"/>
    <w:rsid w:val="00587493"/>
    <w:rsid w:val="005A00D5"/>
    <w:rsid w:val="005B65AC"/>
    <w:rsid w:val="005D722D"/>
    <w:rsid w:val="005E7FAD"/>
    <w:rsid w:val="0060375C"/>
    <w:rsid w:val="0061058B"/>
    <w:rsid w:val="00635622"/>
    <w:rsid w:val="00647457"/>
    <w:rsid w:val="0065515C"/>
    <w:rsid w:val="006B0B8A"/>
    <w:rsid w:val="006B2663"/>
    <w:rsid w:val="006C51D7"/>
    <w:rsid w:val="00703BF1"/>
    <w:rsid w:val="007360CA"/>
    <w:rsid w:val="00753BBF"/>
    <w:rsid w:val="007A09B5"/>
    <w:rsid w:val="007A5180"/>
    <w:rsid w:val="007B1124"/>
    <w:rsid w:val="007C4DC2"/>
    <w:rsid w:val="007C56BE"/>
    <w:rsid w:val="008259B2"/>
    <w:rsid w:val="00826972"/>
    <w:rsid w:val="00826CEA"/>
    <w:rsid w:val="00831BA9"/>
    <w:rsid w:val="00847E1B"/>
    <w:rsid w:val="00890E07"/>
    <w:rsid w:val="00915F32"/>
    <w:rsid w:val="0093026E"/>
    <w:rsid w:val="00933C37"/>
    <w:rsid w:val="00947042"/>
    <w:rsid w:val="009645C5"/>
    <w:rsid w:val="00983747"/>
    <w:rsid w:val="0098781F"/>
    <w:rsid w:val="009B7153"/>
    <w:rsid w:val="009C183B"/>
    <w:rsid w:val="009D7B91"/>
    <w:rsid w:val="009F4286"/>
    <w:rsid w:val="009F70E4"/>
    <w:rsid w:val="00A010C0"/>
    <w:rsid w:val="00A01332"/>
    <w:rsid w:val="00A66176"/>
    <w:rsid w:val="00A67733"/>
    <w:rsid w:val="00A7340D"/>
    <w:rsid w:val="00A8472B"/>
    <w:rsid w:val="00A95AF9"/>
    <w:rsid w:val="00AB3883"/>
    <w:rsid w:val="00AE024F"/>
    <w:rsid w:val="00AE3F36"/>
    <w:rsid w:val="00AF54B5"/>
    <w:rsid w:val="00B15327"/>
    <w:rsid w:val="00B9555E"/>
    <w:rsid w:val="00BA0657"/>
    <w:rsid w:val="00BA154F"/>
    <w:rsid w:val="00BA2A5A"/>
    <w:rsid w:val="00BA7D04"/>
    <w:rsid w:val="00BC0A4F"/>
    <w:rsid w:val="00BC35C1"/>
    <w:rsid w:val="00BD11AC"/>
    <w:rsid w:val="00C47BD1"/>
    <w:rsid w:val="00C553B5"/>
    <w:rsid w:val="00C8095E"/>
    <w:rsid w:val="00C90C51"/>
    <w:rsid w:val="00CA1027"/>
    <w:rsid w:val="00CA711A"/>
    <w:rsid w:val="00CC3EAF"/>
    <w:rsid w:val="00CE08BB"/>
    <w:rsid w:val="00CE1C71"/>
    <w:rsid w:val="00CF5FE6"/>
    <w:rsid w:val="00D04414"/>
    <w:rsid w:val="00D0731F"/>
    <w:rsid w:val="00D16E6C"/>
    <w:rsid w:val="00D60ADF"/>
    <w:rsid w:val="00D71723"/>
    <w:rsid w:val="00D805E7"/>
    <w:rsid w:val="00DB4F5F"/>
    <w:rsid w:val="00DC43B7"/>
    <w:rsid w:val="00DD10FD"/>
    <w:rsid w:val="00DD16DE"/>
    <w:rsid w:val="00DD233A"/>
    <w:rsid w:val="00DD4689"/>
    <w:rsid w:val="00DE3954"/>
    <w:rsid w:val="00E0676A"/>
    <w:rsid w:val="00E21AAB"/>
    <w:rsid w:val="00E2630E"/>
    <w:rsid w:val="00E43A5B"/>
    <w:rsid w:val="00E47A82"/>
    <w:rsid w:val="00E523E4"/>
    <w:rsid w:val="00E6689F"/>
    <w:rsid w:val="00E67B40"/>
    <w:rsid w:val="00E840CA"/>
    <w:rsid w:val="00E86909"/>
    <w:rsid w:val="00E94EBA"/>
    <w:rsid w:val="00E974A9"/>
    <w:rsid w:val="00E97EE1"/>
    <w:rsid w:val="00EB3030"/>
    <w:rsid w:val="00EB7881"/>
    <w:rsid w:val="00EF2C99"/>
    <w:rsid w:val="00F0003D"/>
    <w:rsid w:val="00F01340"/>
    <w:rsid w:val="00F02D24"/>
    <w:rsid w:val="00F23C3E"/>
    <w:rsid w:val="00F2461F"/>
    <w:rsid w:val="00F34E75"/>
    <w:rsid w:val="00F54EE1"/>
    <w:rsid w:val="00F7524C"/>
    <w:rsid w:val="00F9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4DD208F"/>
  <w15:chartTrackingRefBased/>
  <w15:docId w15:val="{0B75C327-B38D-45E8-86F2-A1F58F42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A445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03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00D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0D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00D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00D5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F23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6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909"/>
  </w:style>
  <w:style w:type="paragraph" w:styleId="Footer">
    <w:name w:val="footer"/>
    <w:basedOn w:val="Normal"/>
    <w:link w:val="FooterChar"/>
    <w:uiPriority w:val="99"/>
    <w:unhideWhenUsed/>
    <w:rsid w:val="00E86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3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7C0099-7FBE-4CA7-A124-3C625C698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wton</dc:creator>
  <cp:keywords/>
  <dc:description/>
  <cp:lastModifiedBy>Michael Lawton</cp:lastModifiedBy>
  <cp:revision>18</cp:revision>
  <dcterms:created xsi:type="dcterms:W3CDTF">2019-07-09T12:35:00Z</dcterms:created>
  <dcterms:modified xsi:type="dcterms:W3CDTF">2019-10-24T13:30:00Z</dcterms:modified>
</cp:coreProperties>
</file>